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2CCEF9" w14:textId="77777777" w:rsidR="003C6FB8" w:rsidRPr="00F83023" w:rsidRDefault="003C6FB8" w:rsidP="003C6FB8">
      <w:pPr>
        <w:rPr>
          <w:rFonts w:ascii="Times New Roman" w:hAnsi="Times New Roman" w:cs="Times New Roman"/>
          <w:b/>
          <w:bCs/>
          <w:lang w:val="en-US"/>
        </w:rPr>
      </w:pPr>
      <w:r w:rsidRPr="00F83023">
        <w:rPr>
          <w:rFonts w:ascii="Times New Roman" w:hAnsi="Times New Roman" w:cs="Times New Roman"/>
          <w:b/>
          <w:bCs/>
          <w:lang w:val="en-US"/>
        </w:rPr>
        <w:t>Table S8: MRI features and progesterone receptor (PR) status (p-values based on Post hoc Bonferroni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559"/>
        <w:gridCol w:w="1559"/>
      </w:tblGrid>
      <w:tr w:rsidR="003C6FB8" w:rsidRPr="00F83023" w14:paraId="4CDB1407" w14:textId="77777777" w:rsidTr="00A60C6E">
        <w:tc>
          <w:tcPr>
            <w:tcW w:w="2122" w:type="dxa"/>
          </w:tcPr>
          <w:p w14:paraId="3C0D1CC5" w14:textId="77777777" w:rsidR="003C6FB8" w:rsidRPr="00F83023" w:rsidRDefault="003C6FB8" w:rsidP="00A60C6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559" w:type="dxa"/>
          </w:tcPr>
          <w:p w14:paraId="5E158436" w14:textId="77777777" w:rsidR="003C6FB8" w:rsidRPr="00F83023" w:rsidRDefault="003C6FB8" w:rsidP="00A60C6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3023">
              <w:rPr>
                <w:rFonts w:ascii="Times New Roman" w:hAnsi="Times New Roman" w:cs="Times New Roman"/>
                <w:b/>
                <w:bCs/>
                <w:lang w:val="en-US"/>
              </w:rPr>
              <w:t>PR positive</w:t>
            </w:r>
          </w:p>
        </w:tc>
        <w:tc>
          <w:tcPr>
            <w:tcW w:w="1559" w:type="dxa"/>
          </w:tcPr>
          <w:p w14:paraId="7A7DF2DD" w14:textId="77777777" w:rsidR="003C6FB8" w:rsidRPr="00F83023" w:rsidRDefault="003C6FB8" w:rsidP="00A60C6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3023">
              <w:rPr>
                <w:rFonts w:ascii="Times New Roman" w:hAnsi="Times New Roman" w:cs="Times New Roman"/>
                <w:b/>
                <w:bCs/>
                <w:lang w:val="en-US"/>
              </w:rPr>
              <w:t>PR negative</w:t>
            </w:r>
          </w:p>
        </w:tc>
      </w:tr>
      <w:tr w:rsidR="003C6FB8" w:rsidRPr="00F83023" w14:paraId="7FB4130C" w14:textId="77777777" w:rsidTr="00A60C6E">
        <w:tc>
          <w:tcPr>
            <w:tcW w:w="5240" w:type="dxa"/>
            <w:gridSpan w:val="3"/>
          </w:tcPr>
          <w:p w14:paraId="0B9C213F" w14:textId="77777777" w:rsidR="003C6FB8" w:rsidRPr="00F83023" w:rsidRDefault="003C6FB8" w:rsidP="00A60C6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302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ass shape </w:t>
            </w:r>
          </w:p>
        </w:tc>
      </w:tr>
      <w:tr w:rsidR="003C6FB8" w:rsidRPr="00F83023" w14:paraId="28D58940" w14:textId="77777777" w:rsidTr="00A60C6E">
        <w:trPr>
          <w:trHeight w:val="305"/>
        </w:trPr>
        <w:tc>
          <w:tcPr>
            <w:tcW w:w="2122" w:type="dxa"/>
          </w:tcPr>
          <w:p w14:paraId="3A4BB729" w14:textId="77777777" w:rsidR="003C6FB8" w:rsidRPr="00F83023" w:rsidRDefault="003C6FB8" w:rsidP="00A60C6E">
            <w:pPr>
              <w:rPr>
                <w:rFonts w:ascii="Times New Roman" w:hAnsi="Times New Roman" w:cs="Times New Roman"/>
                <w:lang w:val="en-US"/>
              </w:rPr>
            </w:pPr>
            <w:r w:rsidRPr="00F83023">
              <w:rPr>
                <w:rFonts w:ascii="Times New Roman" w:hAnsi="Times New Roman" w:cs="Times New Roman"/>
                <w:lang w:val="en-US"/>
              </w:rPr>
              <w:t>Oval</w:t>
            </w:r>
          </w:p>
        </w:tc>
        <w:tc>
          <w:tcPr>
            <w:tcW w:w="1559" w:type="dxa"/>
          </w:tcPr>
          <w:p w14:paraId="05BE66DB" w14:textId="77777777" w:rsidR="003C6FB8" w:rsidRPr="00F83023" w:rsidRDefault="003C6FB8" w:rsidP="00A60C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3023">
              <w:rPr>
                <w:rFonts w:ascii="Times New Roman" w:hAnsi="Times New Roman" w:cs="Times New Roman"/>
              </w:rPr>
              <w:t>0.700</w:t>
            </w:r>
          </w:p>
        </w:tc>
        <w:tc>
          <w:tcPr>
            <w:tcW w:w="1559" w:type="dxa"/>
          </w:tcPr>
          <w:p w14:paraId="747C938E" w14:textId="77777777" w:rsidR="003C6FB8" w:rsidRPr="00F83023" w:rsidRDefault="003C6FB8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906</w:t>
            </w:r>
          </w:p>
          <w:p w14:paraId="6A35B109" w14:textId="77777777" w:rsidR="003C6FB8" w:rsidRPr="00F83023" w:rsidRDefault="003C6FB8" w:rsidP="00A60C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C6FB8" w:rsidRPr="00F83023" w14:paraId="2732DDD3" w14:textId="77777777" w:rsidTr="00A60C6E">
        <w:tc>
          <w:tcPr>
            <w:tcW w:w="2122" w:type="dxa"/>
          </w:tcPr>
          <w:p w14:paraId="22FF3411" w14:textId="77777777" w:rsidR="003C6FB8" w:rsidRPr="00F83023" w:rsidRDefault="003C6FB8" w:rsidP="00A60C6E">
            <w:pPr>
              <w:rPr>
                <w:rFonts w:ascii="Times New Roman" w:hAnsi="Times New Roman" w:cs="Times New Roman"/>
                <w:lang w:val="en-US"/>
              </w:rPr>
            </w:pPr>
            <w:r w:rsidRPr="00F83023">
              <w:rPr>
                <w:rFonts w:ascii="Times New Roman" w:hAnsi="Times New Roman" w:cs="Times New Roman"/>
                <w:lang w:val="en-US"/>
              </w:rPr>
              <w:t>Round</w:t>
            </w:r>
          </w:p>
        </w:tc>
        <w:tc>
          <w:tcPr>
            <w:tcW w:w="1559" w:type="dxa"/>
          </w:tcPr>
          <w:p w14:paraId="337D4585" w14:textId="445F8533" w:rsidR="003C6FB8" w:rsidRPr="00991E9F" w:rsidRDefault="003C6FB8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1E9F">
              <w:rPr>
                <w:rFonts w:ascii="Times New Roman" w:hAnsi="Times New Roman" w:cs="Times New Roman"/>
                <w:b/>
                <w:bCs/>
              </w:rPr>
              <w:t>0.0</w:t>
            </w:r>
            <w:r w:rsidR="007962A0" w:rsidRPr="00991E9F">
              <w:rPr>
                <w:rFonts w:ascii="Times New Roman" w:hAnsi="Times New Roman" w:cs="Times New Roman"/>
                <w:b/>
                <w:bCs/>
              </w:rPr>
              <w:t>01</w:t>
            </w:r>
          </w:p>
          <w:p w14:paraId="67E0D4E2" w14:textId="77777777" w:rsidR="003C6FB8" w:rsidRPr="00F83023" w:rsidRDefault="003C6FB8" w:rsidP="00A60C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3753CC93" w14:textId="77777777" w:rsidR="003C6FB8" w:rsidRPr="00F83023" w:rsidRDefault="003C6FB8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724</w:t>
            </w:r>
          </w:p>
          <w:p w14:paraId="24DC0184" w14:textId="77777777" w:rsidR="003C6FB8" w:rsidRPr="00F83023" w:rsidRDefault="003C6FB8" w:rsidP="00A60C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C6FB8" w:rsidRPr="00F83023" w14:paraId="069F961D" w14:textId="77777777" w:rsidTr="00A60C6E">
        <w:tc>
          <w:tcPr>
            <w:tcW w:w="2122" w:type="dxa"/>
          </w:tcPr>
          <w:p w14:paraId="6574BC52" w14:textId="77777777" w:rsidR="003C6FB8" w:rsidRPr="00F83023" w:rsidRDefault="003C6FB8" w:rsidP="00A60C6E">
            <w:pPr>
              <w:rPr>
                <w:rFonts w:ascii="Times New Roman" w:hAnsi="Times New Roman" w:cs="Times New Roman"/>
                <w:lang w:val="en-US"/>
              </w:rPr>
            </w:pPr>
            <w:r w:rsidRPr="00F83023">
              <w:rPr>
                <w:rFonts w:ascii="Times New Roman" w:hAnsi="Times New Roman" w:cs="Times New Roman"/>
                <w:lang w:val="en-US"/>
              </w:rPr>
              <w:t>Irregular</w:t>
            </w:r>
          </w:p>
        </w:tc>
        <w:tc>
          <w:tcPr>
            <w:tcW w:w="1559" w:type="dxa"/>
          </w:tcPr>
          <w:p w14:paraId="4A69795E" w14:textId="77777777" w:rsidR="003C6FB8" w:rsidRPr="00F83023" w:rsidRDefault="003C6FB8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011</w:t>
            </w:r>
          </w:p>
          <w:p w14:paraId="4B61F459" w14:textId="77777777" w:rsidR="003C6FB8" w:rsidRPr="00F83023" w:rsidRDefault="003C6FB8" w:rsidP="00A60C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07E7D513" w14:textId="77777777" w:rsidR="003C6FB8" w:rsidRPr="00F83023" w:rsidRDefault="003C6FB8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597</w:t>
            </w:r>
          </w:p>
          <w:p w14:paraId="63E5EC1A" w14:textId="77777777" w:rsidR="003C6FB8" w:rsidRPr="00F83023" w:rsidRDefault="003C6FB8" w:rsidP="00A60C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C6FB8" w:rsidRPr="00F83023" w14:paraId="6600530C" w14:textId="77777777" w:rsidTr="00A60C6E">
        <w:tc>
          <w:tcPr>
            <w:tcW w:w="5240" w:type="dxa"/>
            <w:gridSpan w:val="3"/>
          </w:tcPr>
          <w:p w14:paraId="334E82E5" w14:textId="77777777" w:rsidR="003C6FB8" w:rsidRPr="00F83023" w:rsidRDefault="003C6FB8" w:rsidP="00A60C6E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302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ass margin </w:t>
            </w:r>
          </w:p>
        </w:tc>
      </w:tr>
      <w:tr w:rsidR="003C6FB8" w:rsidRPr="00F83023" w14:paraId="3D8319AC" w14:textId="77777777" w:rsidTr="00A60C6E">
        <w:tc>
          <w:tcPr>
            <w:tcW w:w="2122" w:type="dxa"/>
          </w:tcPr>
          <w:p w14:paraId="357ED49E" w14:textId="77777777" w:rsidR="003C6FB8" w:rsidRPr="00F83023" w:rsidRDefault="003C6FB8" w:rsidP="00A60C6E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F83023">
              <w:rPr>
                <w:rFonts w:ascii="Times New Roman" w:hAnsi="Times New Roman" w:cs="Times New Roman"/>
                <w:lang w:val="en-US"/>
              </w:rPr>
              <w:t>Circumscribed</w:t>
            </w:r>
          </w:p>
        </w:tc>
        <w:tc>
          <w:tcPr>
            <w:tcW w:w="1559" w:type="dxa"/>
          </w:tcPr>
          <w:p w14:paraId="5DAF8265" w14:textId="77777777" w:rsidR="003C6FB8" w:rsidRPr="00F83023" w:rsidRDefault="003C6FB8" w:rsidP="00A60C6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3023">
              <w:rPr>
                <w:rFonts w:ascii="Times New Roman" w:hAnsi="Times New Roman" w:cs="Times New Roman"/>
              </w:rPr>
              <w:t>0.427</w:t>
            </w:r>
          </w:p>
        </w:tc>
        <w:tc>
          <w:tcPr>
            <w:tcW w:w="1559" w:type="dxa"/>
          </w:tcPr>
          <w:p w14:paraId="312A4418" w14:textId="77777777" w:rsidR="003C6FB8" w:rsidRPr="00F83023" w:rsidRDefault="003C6FB8" w:rsidP="00A60C6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3023">
              <w:rPr>
                <w:rFonts w:ascii="Times New Roman" w:hAnsi="Times New Roman" w:cs="Times New Roman"/>
              </w:rPr>
              <w:t>0.427</w:t>
            </w:r>
          </w:p>
        </w:tc>
      </w:tr>
      <w:tr w:rsidR="003C6FB8" w:rsidRPr="00F83023" w14:paraId="2A399EFA" w14:textId="77777777" w:rsidTr="00A60C6E">
        <w:tc>
          <w:tcPr>
            <w:tcW w:w="2122" w:type="dxa"/>
          </w:tcPr>
          <w:p w14:paraId="697CA3DD" w14:textId="77777777" w:rsidR="003C6FB8" w:rsidRPr="00F83023" w:rsidRDefault="003C6FB8" w:rsidP="00A60C6E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F83023">
              <w:rPr>
                <w:rFonts w:ascii="Times New Roman" w:hAnsi="Times New Roman" w:cs="Times New Roman"/>
                <w:lang w:val="en-US"/>
              </w:rPr>
              <w:t>Irregular</w:t>
            </w:r>
          </w:p>
        </w:tc>
        <w:tc>
          <w:tcPr>
            <w:tcW w:w="1559" w:type="dxa"/>
          </w:tcPr>
          <w:p w14:paraId="6DA740F4" w14:textId="77777777" w:rsidR="003C6FB8" w:rsidRPr="00F83023" w:rsidRDefault="003C6FB8" w:rsidP="00A60C6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1559" w:type="dxa"/>
          </w:tcPr>
          <w:p w14:paraId="4473D184" w14:textId="77777777" w:rsidR="003C6FB8" w:rsidRPr="00F83023" w:rsidRDefault="003C6FB8" w:rsidP="00A60C6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3C6FB8" w:rsidRPr="00F83023" w14:paraId="205E2701" w14:textId="77777777" w:rsidTr="00A60C6E">
        <w:tc>
          <w:tcPr>
            <w:tcW w:w="2122" w:type="dxa"/>
          </w:tcPr>
          <w:p w14:paraId="7F94B77B" w14:textId="77777777" w:rsidR="003C6FB8" w:rsidRPr="00F83023" w:rsidRDefault="003C6FB8" w:rsidP="00A60C6E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F83023">
              <w:rPr>
                <w:rFonts w:ascii="Times New Roman" w:hAnsi="Times New Roman" w:cs="Times New Roman"/>
                <w:lang w:val="en-US"/>
              </w:rPr>
              <w:t>Spiculated</w:t>
            </w:r>
          </w:p>
        </w:tc>
        <w:tc>
          <w:tcPr>
            <w:tcW w:w="1559" w:type="dxa"/>
          </w:tcPr>
          <w:p w14:paraId="074FE1A6" w14:textId="77777777" w:rsidR="003C6FB8" w:rsidRPr="00991E9F" w:rsidRDefault="003C6FB8" w:rsidP="00A60C6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1E9F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559" w:type="dxa"/>
          </w:tcPr>
          <w:p w14:paraId="1E904971" w14:textId="77777777" w:rsidR="003C6FB8" w:rsidRPr="00991E9F" w:rsidRDefault="003C6FB8" w:rsidP="00A60C6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1E9F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3C6FB8" w:rsidRPr="00F83023" w14:paraId="5FBC5BA2" w14:textId="77777777" w:rsidTr="00A60C6E">
        <w:tc>
          <w:tcPr>
            <w:tcW w:w="5240" w:type="dxa"/>
            <w:gridSpan w:val="3"/>
          </w:tcPr>
          <w:p w14:paraId="570B189E" w14:textId="77777777" w:rsidR="003C6FB8" w:rsidRPr="00F83023" w:rsidRDefault="003C6FB8" w:rsidP="00A60C6E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3023">
              <w:rPr>
                <w:rFonts w:ascii="Times New Roman" w:hAnsi="Times New Roman" w:cs="Times New Roman"/>
                <w:b/>
                <w:bCs/>
                <w:lang w:val="en-US"/>
              </w:rPr>
              <w:t>Mass enhancement</w:t>
            </w:r>
          </w:p>
        </w:tc>
      </w:tr>
      <w:tr w:rsidR="003C6FB8" w:rsidRPr="00F83023" w14:paraId="14B4535A" w14:textId="77777777" w:rsidTr="00A60C6E">
        <w:tc>
          <w:tcPr>
            <w:tcW w:w="2122" w:type="dxa"/>
          </w:tcPr>
          <w:p w14:paraId="581447D1" w14:textId="77777777" w:rsidR="003C6FB8" w:rsidRPr="00F83023" w:rsidRDefault="003C6FB8" w:rsidP="00A60C6E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F83023">
              <w:rPr>
                <w:rFonts w:ascii="Times New Roman" w:hAnsi="Times New Roman" w:cs="Times New Roman"/>
                <w:lang w:val="en-US"/>
              </w:rPr>
              <w:t>Homogeneous</w:t>
            </w:r>
          </w:p>
        </w:tc>
        <w:tc>
          <w:tcPr>
            <w:tcW w:w="1559" w:type="dxa"/>
          </w:tcPr>
          <w:p w14:paraId="1D140155" w14:textId="77777777" w:rsidR="003C6FB8" w:rsidRPr="00F83023" w:rsidRDefault="003C6FB8" w:rsidP="00A60C6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3023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559" w:type="dxa"/>
          </w:tcPr>
          <w:p w14:paraId="2383DCA4" w14:textId="77777777" w:rsidR="003C6FB8" w:rsidRPr="00F83023" w:rsidRDefault="003C6FB8" w:rsidP="00A60C6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3023">
              <w:rPr>
                <w:rFonts w:ascii="Times New Roman" w:hAnsi="Times New Roman" w:cs="Times New Roman"/>
              </w:rPr>
              <w:t>0.3</w:t>
            </w:r>
          </w:p>
        </w:tc>
      </w:tr>
      <w:tr w:rsidR="003C6FB8" w:rsidRPr="00F83023" w14:paraId="6987372A" w14:textId="77777777" w:rsidTr="00A60C6E">
        <w:tc>
          <w:tcPr>
            <w:tcW w:w="2122" w:type="dxa"/>
          </w:tcPr>
          <w:p w14:paraId="64EE5A04" w14:textId="77777777" w:rsidR="003C6FB8" w:rsidRPr="00F83023" w:rsidRDefault="003C6FB8" w:rsidP="00A60C6E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F83023">
              <w:rPr>
                <w:rFonts w:ascii="Times New Roman" w:hAnsi="Times New Roman" w:cs="Times New Roman"/>
                <w:lang w:val="en-US"/>
              </w:rPr>
              <w:t>Heterogeneous</w:t>
            </w:r>
          </w:p>
        </w:tc>
        <w:tc>
          <w:tcPr>
            <w:tcW w:w="1559" w:type="dxa"/>
          </w:tcPr>
          <w:p w14:paraId="27003FBE" w14:textId="77777777" w:rsidR="003C6FB8" w:rsidRPr="00F83023" w:rsidRDefault="003C6FB8" w:rsidP="00A60C6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3023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559" w:type="dxa"/>
          </w:tcPr>
          <w:p w14:paraId="4F9A3244" w14:textId="77777777" w:rsidR="003C6FB8" w:rsidRPr="00F83023" w:rsidRDefault="003C6FB8" w:rsidP="00A60C6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3023">
              <w:rPr>
                <w:rFonts w:ascii="Times New Roman" w:hAnsi="Times New Roman" w:cs="Times New Roman"/>
              </w:rPr>
              <w:t>0.014</w:t>
            </w:r>
          </w:p>
        </w:tc>
      </w:tr>
      <w:tr w:rsidR="003C6FB8" w:rsidRPr="00F83023" w14:paraId="74B79317" w14:textId="77777777" w:rsidTr="00A60C6E">
        <w:tc>
          <w:tcPr>
            <w:tcW w:w="2122" w:type="dxa"/>
          </w:tcPr>
          <w:p w14:paraId="035C25A5" w14:textId="77777777" w:rsidR="003C6FB8" w:rsidRPr="00F83023" w:rsidRDefault="003C6FB8" w:rsidP="00A60C6E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F83023">
              <w:rPr>
                <w:rFonts w:ascii="Times New Roman" w:hAnsi="Times New Roman" w:cs="Times New Roman"/>
                <w:lang w:val="en-US"/>
              </w:rPr>
              <w:t>Rim enhancement</w:t>
            </w:r>
          </w:p>
        </w:tc>
        <w:tc>
          <w:tcPr>
            <w:tcW w:w="1559" w:type="dxa"/>
          </w:tcPr>
          <w:p w14:paraId="011CE730" w14:textId="0EE1426E" w:rsidR="003C6FB8" w:rsidRPr="00F83023" w:rsidRDefault="009327C2" w:rsidP="00A60C6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</w:t>
            </w:r>
            <w:r w:rsidR="003C6FB8" w:rsidRPr="00F83023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559" w:type="dxa"/>
          </w:tcPr>
          <w:p w14:paraId="4CDDD169" w14:textId="4674411A" w:rsidR="003C6FB8" w:rsidRPr="00F83023" w:rsidRDefault="009327C2" w:rsidP="00A60C6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</w:t>
            </w:r>
            <w:r w:rsidRPr="00F83023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3C6FB8" w:rsidRPr="00F83023" w14:paraId="3A7D2B97" w14:textId="77777777" w:rsidTr="00A60C6E">
        <w:tc>
          <w:tcPr>
            <w:tcW w:w="5240" w:type="dxa"/>
            <w:gridSpan w:val="3"/>
          </w:tcPr>
          <w:p w14:paraId="4192DEE1" w14:textId="77777777" w:rsidR="003C6FB8" w:rsidRPr="00F83023" w:rsidRDefault="003C6FB8" w:rsidP="00A60C6E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F83023">
              <w:rPr>
                <w:rFonts w:ascii="Times New Roman" w:hAnsi="Times New Roman" w:cs="Times New Roman"/>
                <w:b/>
                <w:bCs/>
                <w:lang w:val="en-US"/>
              </w:rPr>
              <w:t>Peritumoural</w:t>
            </w:r>
            <w:proofErr w:type="spellEnd"/>
            <w:r w:rsidRPr="00F8302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edema </w:t>
            </w:r>
          </w:p>
        </w:tc>
      </w:tr>
      <w:tr w:rsidR="003C6FB8" w:rsidRPr="00F83023" w14:paraId="39E77F5C" w14:textId="77777777" w:rsidTr="00A60C6E">
        <w:tc>
          <w:tcPr>
            <w:tcW w:w="2122" w:type="dxa"/>
          </w:tcPr>
          <w:p w14:paraId="6EFE0F21" w14:textId="77777777" w:rsidR="003C6FB8" w:rsidRPr="00F83023" w:rsidRDefault="003C6FB8" w:rsidP="00A60C6E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F83023">
              <w:rPr>
                <w:rFonts w:ascii="Times New Roman" w:hAnsi="Times New Roman" w:cs="Times New Roman"/>
                <w:lang w:val="en-US"/>
              </w:rPr>
              <w:t>Nil</w:t>
            </w:r>
          </w:p>
        </w:tc>
        <w:tc>
          <w:tcPr>
            <w:tcW w:w="1559" w:type="dxa"/>
          </w:tcPr>
          <w:p w14:paraId="23974593" w14:textId="77777777" w:rsidR="003C6FB8" w:rsidRPr="00F83023" w:rsidRDefault="003C6FB8" w:rsidP="00A60C6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3023"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1559" w:type="dxa"/>
          </w:tcPr>
          <w:p w14:paraId="7D54D11F" w14:textId="77777777" w:rsidR="003C6FB8" w:rsidRPr="00F83023" w:rsidRDefault="003C6FB8" w:rsidP="00A60C6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3023">
              <w:rPr>
                <w:rFonts w:ascii="Times New Roman" w:hAnsi="Times New Roman" w:cs="Times New Roman"/>
              </w:rPr>
              <w:t>0.600</w:t>
            </w:r>
          </w:p>
        </w:tc>
      </w:tr>
      <w:tr w:rsidR="003C6FB8" w:rsidRPr="00F83023" w14:paraId="2A7A4741" w14:textId="77777777" w:rsidTr="00A60C6E">
        <w:tc>
          <w:tcPr>
            <w:tcW w:w="2122" w:type="dxa"/>
          </w:tcPr>
          <w:p w14:paraId="010DB1E2" w14:textId="77777777" w:rsidR="003C6FB8" w:rsidRPr="00F83023" w:rsidRDefault="003C6FB8" w:rsidP="00A60C6E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F83023">
              <w:rPr>
                <w:rFonts w:ascii="Times New Roman" w:hAnsi="Times New Roman" w:cs="Times New Roman"/>
                <w:lang w:val="en-US"/>
              </w:rPr>
              <w:t>Minimal</w:t>
            </w:r>
          </w:p>
        </w:tc>
        <w:tc>
          <w:tcPr>
            <w:tcW w:w="1559" w:type="dxa"/>
          </w:tcPr>
          <w:p w14:paraId="056DED31" w14:textId="77777777" w:rsidR="003C6FB8" w:rsidRPr="00F83023" w:rsidRDefault="003C6FB8" w:rsidP="00A60C6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3023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559" w:type="dxa"/>
          </w:tcPr>
          <w:p w14:paraId="65312C38" w14:textId="77777777" w:rsidR="003C6FB8" w:rsidRPr="00F83023" w:rsidRDefault="003C6FB8" w:rsidP="00A60C6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3023">
              <w:rPr>
                <w:rFonts w:ascii="Times New Roman" w:hAnsi="Times New Roman" w:cs="Times New Roman"/>
              </w:rPr>
              <w:t>0.200</w:t>
            </w:r>
          </w:p>
        </w:tc>
      </w:tr>
      <w:tr w:rsidR="003C6FB8" w:rsidRPr="00F83023" w14:paraId="1E275190" w14:textId="77777777" w:rsidTr="00A60C6E">
        <w:tc>
          <w:tcPr>
            <w:tcW w:w="2122" w:type="dxa"/>
          </w:tcPr>
          <w:p w14:paraId="300C5A36" w14:textId="77777777" w:rsidR="003C6FB8" w:rsidRPr="00F83023" w:rsidRDefault="003C6FB8" w:rsidP="00A60C6E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F83023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  <w:tc>
          <w:tcPr>
            <w:tcW w:w="1559" w:type="dxa"/>
          </w:tcPr>
          <w:p w14:paraId="64ED9C09" w14:textId="77777777" w:rsidR="003C6FB8" w:rsidRPr="00F83023" w:rsidRDefault="003C6FB8" w:rsidP="00A60C6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3023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1559" w:type="dxa"/>
          </w:tcPr>
          <w:p w14:paraId="0A87FDFC" w14:textId="77777777" w:rsidR="003C6FB8" w:rsidRPr="00F83023" w:rsidRDefault="003C6FB8" w:rsidP="00A60C6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3023">
              <w:rPr>
                <w:rFonts w:ascii="Times New Roman" w:hAnsi="Times New Roman" w:cs="Times New Roman"/>
              </w:rPr>
              <w:t>0.500</w:t>
            </w:r>
          </w:p>
        </w:tc>
      </w:tr>
    </w:tbl>
    <w:p w14:paraId="6570D0CF" w14:textId="77777777" w:rsidR="003C6FB8" w:rsidRPr="00F83023" w:rsidRDefault="003C6FB8" w:rsidP="003C6FB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r w:rsidRPr="00F83023">
        <w:rPr>
          <w:rFonts w:ascii="Times New Roman" w:hAnsi="Times New Roman" w:cs="Times New Roman"/>
          <w:b/>
          <w:bCs/>
          <w:lang w:val="en-US"/>
        </w:rPr>
        <w:t xml:space="preserve"> p&lt;0.006</w:t>
      </w:r>
      <w:r>
        <w:rPr>
          <w:rFonts w:ascii="Times New Roman" w:hAnsi="Times New Roman" w:cs="Times New Roman"/>
          <w:b/>
          <w:bCs/>
          <w:lang w:val="en-US"/>
        </w:rPr>
        <w:t xml:space="preserve"> is statistically significant</w:t>
      </w:r>
    </w:p>
    <w:p w14:paraId="2B7A0AF2" w14:textId="60448528" w:rsidR="00DE3937" w:rsidRDefault="00DE3937" w:rsidP="00DE3937">
      <w:bookmarkStart w:id="0" w:name="_Hlk165897294"/>
      <w:r>
        <w:rPr>
          <w:rFonts w:ascii="Times New Roman" w:hAnsi="Times New Roman" w:cs="Times New Roman"/>
        </w:rPr>
        <w:t xml:space="preserve">* </w:t>
      </w:r>
      <w:r w:rsidRPr="005A3E1A">
        <w:rPr>
          <w:rFonts w:ascii="Times New Roman" w:hAnsi="Times New Roman" w:cs="Times New Roman"/>
        </w:rPr>
        <w:t xml:space="preserve">After a significant chi-squared test, we performed Bonferroni corrections to adjust the alpha value based on the number of tests. </w:t>
      </w:r>
      <w:r>
        <w:rPr>
          <w:rFonts w:ascii="Times New Roman" w:hAnsi="Times New Roman" w:cs="Times New Roman"/>
        </w:rPr>
        <w:t>I</w:t>
      </w:r>
      <w:r w:rsidRPr="005A3E1A">
        <w:rPr>
          <w:rFonts w:ascii="Times New Roman" w:hAnsi="Times New Roman" w:cs="Times New Roman"/>
        </w:rPr>
        <w:t>n the above tests, we divided the original significance level (0.05) by the number of tests performed (9) = 0.05/9 = 0.006. Hence, the cutoff p-value after Bonferroni correction is taken as 0.006.</w:t>
      </w:r>
      <w:bookmarkEnd w:id="0"/>
    </w:p>
    <w:p w14:paraId="3A1E4387" w14:textId="77777777" w:rsidR="003A4FFE" w:rsidRDefault="003A4FFE"/>
    <w:sectPr w:rsidR="003A4F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FB8"/>
    <w:rsid w:val="003A4FFE"/>
    <w:rsid w:val="003C6FB8"/>
    <w:rsid w:val="0042071C"/>
    <w:rsid w:val="006B2A86"/>
    <w:rsid w:val="007962A0"/>
    <w:rsid w:val="00911A8E"/>
    <w:rsid w:val="009327C2"/>
    <w:rsid w:val="00991E9F"/>
    <w:rsid w:val="00DE3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66122"/>
  <w15:chartTrackingRefBased/>
  <w15:docId w15:val="{59AEE2AE-DA67-406C-ACDB-5E0998EDA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FB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6FB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IMAH BINTI AB MUMIN (DR.)</dc:creator>
  <cp:keywords/>
  <dc:description/>
  <cp:lastModifiedBy>NAZIMAH BINTI AB MUMIN (DR.)</cp:lastModifiedBy>
  <cp:revision>5</cp:revision>
  <dcterms:created xsi:type="dcterms:W3CDTF">2024-02-07T12:26:00Z</dcterms:created>
  <dcterms:modified xsi:type="dcterms:W3CDTF">2024-07-20T06:36:00Z</dcterms:modified>
</cp:coreProperties>
</file>